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F982C" w14:textId="1DE56B05" w:rsidR="001D1AB5" w:rsidRPr="00C4027B" w:rsidRDefault="001D1AB5" w:rsidP="001D1AB5">
      <w:r w:rsidRPr="00C4027B">
        <w:rPr>
          <w:rFonts w:hint="eastAsia"/>
        </w:rPr>
        <w:t>Table S1</w:t>
      </w:r>
      <w:r w:rsidRPr="00C4027B">
        <w:rPr>
          <w:rFonts w:hint="eastAsia"/>
        </w:rPr>
        <w:t xml:space="preserve">　</w:t>
      </w:r>
      <w:r w:rsidRPr="00C4027B">
        <w:t>Baseline characteristics not shown in Table 1</w:t>
      </w:r>
      <w:r w:rsidRPr="00C4027B">
        <w:rPr>
          <w:rFonts w:hint="eastAsia"/>
        </w:rPr>
        <w:t>.</w:t>
      </w:r>
      <w:r w:rsidRPr="00C4027B">
        <w:rPr>
          <w:rFonts w:hint="eastAsia"/>
        </w:rPr>
        <w:t xml:space="preserve">　</w:t>
      </w:r>
    </w:p>
    <w:tbl>
      <w:tblPr>
        <w:tblpPr w:leftFromText="142" w:rightFromText="142" w:vertAnchor="page" w:horzAnchor="page" w:tblpX="1173" w:tblpY="1825"/>
        <w:tblW w:w="134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4"/>
        <w:gridCol w:w="993"/>
        <w:gridCol w:w="992"/>
        <w:gridCol w:w="601"/>
        <w:gridCol w:w="1000"/>
        <w:gridCol w:w="1092"/>
        <w:gridCol w:w="567"/>
        <w:gridCol w:w="992"/>
        <w:gridCol w:w="993"/>
        <w:gridCol w:w="567"/>
        <w:gridCol w:w="992"/>
        <w:gridCol w:w="992"/>
        <w:gridCol w:w="709"/>
      </w:tblGrid>
      <w:tr w:rsidR="001D1AB5" w:rsidRPr="00C4027B" w14:paraId="227122DF" w14:textId="77777777" w:rsidTr="007744F7">
        <w:trPr>
          <w:trHeight w:val="285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B583" w14:textId="68AFD3C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4126" w14:textId="08A979B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Group 1 (n = 39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317C" w14:textId="400B32D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445B" w14:textId="23744F1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Group 2 (n = 3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1687" w14:textId="45387F3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E6C0" w14:textId="5648E2F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Group 3 (n = 3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25F2" w14:textId="00DA6B0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98B8" w14:textId="49D4B96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Group 4 (n = 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A296" w14:textId="0569E07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</w:tr>
      <w:tr w:rsidR="001D1AB5" w:rsidRPr="00C4027B" w14:paraId="6BA9CE78" w14:textId="77777777" w:rsidTr="007744F7">
        <w:trPr>
          <w:trHeight w:val="33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37856" w14:textId="3F53EB1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C6557" w14:textId="1124797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Control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>(n = 23, 59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89C3D" w14:textId="6A63C90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Intervention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>(n = 16, 41.0%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E9DA3" w14:textId="2B5B58A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24903" w14:textId="15B3BCB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Control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>(n = 21, 63.6 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7C6EA" w14:textId="5644F99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Intervention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 xml:space="preserve">(n = </w:t>
            </w:r>
            <w:proofErr w:type="gramStart"/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2 ,</w:t>
            </w:r>
            <w:proofErr w:type="gramEnd"/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36.4 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6DC26" w14:textId="7C39F3A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848D0" w14:textId="54AFED9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Control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>(n = 11, 36.7 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E3770" w14:textId="1FC7F28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Intervention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 xml:space="preserve">(n = </w:t>
            </w:r>
            <w:proofErr w:type="gramStart"/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9 ,</w:t>
            </w:r>
            <w:proofErr w:type="gramEnd"/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6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1C8D6" w14:textId="0C11BE8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28B0A" w14:textId="3C2900D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Control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>(n = 12, 63.1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CDB8A" w14:textId="5C1F69C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Intervention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 xml:space="preserve">(n = </w:t>
            </w:r>
            <w:proofErr w:type="gramStart"/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,</w:t>
            </w:r>
            <w:proofErr w:type="gramEnd"/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36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F4653" w14:textId="3C5D234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</w:tr>
      <w:tr w:rsidR="001D1AB5" w:rsidRPr="00C4027B" w14:paraId="068C8AC7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B638" w14:textId="1E85545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Japanese (number of participants,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8073" w14:textId="1786841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3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8A3A" w14:textId="789C196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6 (10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B3BA" w14:textId="76FA3A5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CC8D" w14:textId="43AA4A8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1 (10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F8DE" w14:textId="7BF3665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2 (1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2699" w14:textId="0B16923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C680" w14:textId="73A1390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1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ED59" w14:textId="03E141A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8 (94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48CB" w14:textId="7B2DC9D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8F4E" w14:textId="76D6FB5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6AF8" w14:textId="42BD64F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7872" w14:textId="116DF78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N.D.</w:t>
            </w:r>
          </w:p>
        </w:tc>
      </w:tr>
      <w:tr w:rsidR="001D1AB5" w:rsidRPr="00C4027B" w14:paraId="3F248222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B435" w14:textId="7FE32E5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Married (number of participants,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2CC6" w14:textId="1DF15B5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7 (7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6166" w14:textId="118B095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2 (52.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6C1B" w14:textId="1AB7A03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30C8" w14:textId="082E789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8 (85.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54DB" w14:textId="3178F3D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8 (6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1420" w14:textId="5A3EACD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DCCC" w14:textId="7811CB4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6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81C3" w14:textId="65A14CF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2 (6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CEDC" w14:textId="6D33571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B088" w14:textId="5D2D57C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9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0662" w14:textId="03BF4E5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7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A130" w14:textId="4011BE5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a</w:t>
            </w:r>
          </w:p>
        </w:tc>
      </w:tr>
      <w:tr w:rsidR="001D1AB5" w:rsidRPr="00C4027B" w14:paraId="3D731BC5" w14:textId="77777777" w:rsidTr="007744F7">
        <w:trPr>
          <w:trHeight w:val="315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2811" w14:textId="670F94C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Highest level of education (number of participants,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0C96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AC70" w14:textId="58038FF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054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3E4D" w14:textId="77777777" w:rsidR="001D1AB5" w:rsidRPr="00C4027B" w:rsidRDefault="001D1AB5" w:rsidP="00D70B5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CAB7" w14:textId="7C563D6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73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B7E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08A2" w14:textId="77777777" w:rsidR="001D1AB5" w:rsidRPr="00C4027B" w:rsidRDefault="001D1AB5" w:rsidP="00D70B5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2863" w14:textId="7C6C899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296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C456" w14:textId="77777777" w:rsidR="001D1AB5" w:rsidRPr="00C4027B" w:rsidRDefault="001D1AB5" w:rsidP="00D70B5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089B" w14:textId="481E17D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17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</w:tr>
      <w:tr w:rsidR="001D1AB5" w:rsidRPr="00C4027B" w14:paraId="49A50091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18E8" w14:textId="1BF22F7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Junior high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2292" w14:textId="76C919D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0DE8" w14:textId="6799150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797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96B5" w14:textId="68A39BB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4923" w14:textId="7692611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A41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3703" w14:textId="621FBC9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13DA" w14:textId="711C34B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8104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42CE" w14:textId="35AE0C5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B633" w14:textId="5BCBD4C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827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27672EDB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9A82" w14:textId="531274D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High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5348" w14:textId="0DBAD1E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B3C4" w14:textId="4BF83FF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37.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526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F7FC" w14:textId="5E465A0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9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4BB9" w14:textId="176A262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D57E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2216" w14:textId="6746850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5B44" w14:textId="225663F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5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1F2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5178" w14:textId="2F6DCCC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3FD0" w14:textId="3512DB2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4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D285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527A66ED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48D2" w14:textId="4989683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Vocational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8226" w14:textId="1C1E17F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A7D3" w14:textId="5C7F564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6.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1016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EBF0" w14:textId="2DD4EC7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9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4F1F" w14:textId="01D6F07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388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15FE" w14:textId="3319DA4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A7E3" w14:textId="022DD39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5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778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05A9" w14:textId="0B776D4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E908" w14:textId="0619164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9A12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0E056F30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6964" w14:textId="7B3C5DD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Junior college, specialized vocational high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EC41" w14:textId="7D492C7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6C07" w14:textId="4B725C3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2.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3065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6317" w14:textId="53B7C0F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19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3F60" w14:textId="7A34B95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0D6E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20B6" w14:textId="50EB9EB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A13D" w14:textId="6665228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60B2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8E10" w14:textId="3B206F9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F041" w14:textId="376F125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1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AB6F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3B0F391D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2EDA" w14:textId="79644F6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Colle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0D54" w14:textId="4627A15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9 (3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28D6" w14:textId="2634798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37.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461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1B4E" w14:textId="5E6D67D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33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3A3B" w14:textId="707F4B0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4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C8CE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808F" w14:textId="11C93EE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5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B79B" w14:textId="5F60708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9 (47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7DF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3418" w14:textId="6DB1F71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46D2" w14:textId="55E92EB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2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D8C8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07015F91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D9D0" w14:textId="7150D29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Graduate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D6F5" w14:textId="610AAB0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390A" w14:textId="3748059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6.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0BC6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8E4A" w14:textId="46BF630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28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5AF7" w14:textId="2983F79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846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58FC" w14:textId="0039191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6EDF" w14:textId="4C374AB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2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4B1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52CD" w14:textId="7B6426F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764F" w14:textId="18471E5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1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AE0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2CEDFBFD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F32C" w14:textId="60CC20B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Employed (number of participants,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D358" w14:textId="126C538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2 (9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DA8B" w14:textId="12D8637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5 (93.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DED6" w14:textId="4B8A472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9780" w14:textId="0E7FB7A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1 (10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E895" w14:textId="0FD58C9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0 (8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893A" w14:textId="17FE3F7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13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3B88" w14:textId="0A91ED3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1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927E" w14:textId="346B11A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9 (1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CD8E" w14:textId="3B39D34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9C00" w14:textId="6238E1C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768E" w14:textId="2B1F136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F52A" w14:textId="44AC900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N.D.</w:t>
            </w:r>
          </w:p>
        </w:tc>
      </w:tr>
      <w:tr w:rsidR="001D1AB5" w:rsidRPr="00C4027B" w14:paraId="4AA2ACCC" w14:textId="77777777" w:rsidTr="007744F7">
        <w:trPr>
          <w:trHeight w:val="315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E76F" w14:textId="587E55B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Household income (number of participants,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74F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7023" w14:textId="10DDFB0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AAB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B4BB" w14:textId="77777777" w:rsidR="001D1AB5" w:rsidRPr="00C4027B" w:rsidRDefault="001D1AB5" w:rsidP="00D70B5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39E3" w14:textId="70BAD9F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17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65A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57C4" w14:textId="77777777" w:rsidR="001D1AB5" w:rsidRPr="00C4027B" w:rsidRDefault="001D1AB5" w:rsidP="00D70B5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E3B5" w14:textId="3D9E6C4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40A4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9BA8" w14:textId="77777777" w:rsidR="001D1AB5" w:rsidRPr="00C4027B" w:rsidRDefault="001D1AB5" w:rsidP="00D70B5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7232" w14:textId="02F19A0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</w:tr>
      <w:tr w:rsidR="001D1AB5" w:rsidRPr="00C4027B" w14:paraId="56F325D2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F6A2" w14:textId="3C1A3B8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Less than 1 million y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8D99" w14:textId="136F9E5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243D" w14:textId="77E125A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032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3548" w14:textId="4D0946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C886" w14:textId="5DACE63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8D7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6DA3" w14:textId="66581F1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DF87" w14:textId="617BD2F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2BA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E8B5" w14:textId="7BB1725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3A53" w14:textId="01AA41F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6270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38AE3003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DFE6" w14:textId="344910A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1 to 2 million y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68FF" w14:textId="0BAE2EE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F4CC" w14:textId="565EBE0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212F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D135" w14:textId="793737A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9C86" w14:textId="12D10EF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71F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97F3" w14:textId="0BBAA82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4973" w14:textId="0795751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AA80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D5BB" w14:textId="559671B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29B2" w14:textId="5569C42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656F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3ECBA3EE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B105" w14:textId="45B5FFA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2 to 3 million y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BCB2" w14:textId="1F42189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D520" w14:textId="532A77C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2.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0C0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8B55" w14:textId="069D148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1737" w14:textId="038E569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82EE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B84E" w14:textId="6DEBA10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6BFE" w14:textId="19019CD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B93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CAA0" w14:textId="0904D23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2CF9" w14:textId="7210C93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25E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411A179F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A918" w14:textId="57A1D5F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3 to 4 million y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CA11" w14:textId="5F298A0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F1E7" w14:textId="79D4435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2.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EAF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84A2" w14:textId="4815727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4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38CF" w14:textId="4337A08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1DB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B804" w14:textId="15DC65B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56AE" w14:textId="650BEEF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3A4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E94A" w14:textId="08CE151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AAA1" w14:textId="721E206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A7C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07E5E8C8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18CA" w14:textId="30E74E2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4 to 5 million y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B1AE" w14:textId="66C8656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582B" w14:textId="0BE18C1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25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627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E200" w14:textId="356557A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19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E143" w14:textId="4DFE71E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70D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26CD" w14:textId="4A9840E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4483" w14:textId="6E72F11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5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3EB8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C641" w14:textId="34517FC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61F0" w14:textId="769B066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1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021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6E125D67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F6C2" w14:textId="39724B5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5 to 8 million y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297F" w14:textId="27D5358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CFBE" w14:textId="3BB19CB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6.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875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BE5E" w14:textId="34C9C5A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28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1634" w14:textId="5D3AD35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C50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3674" w14:textId="148569D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B292" w14:textId="087891F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2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47E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6F75" w14:textId="373F0A3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CAD8" w14:textId="34AEF6C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2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BDA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11F42E88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242A" w14:textId="65A35CF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8 to 10 million y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40E5" w14:textId="16D788A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384F" w14:textId="5A194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8.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DB22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762C" w14:textId="0CF625E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4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797B" w14:textId="0CF0CD0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2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5B7F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DBA0" w14:textId="337AE6B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3D59" w14:textId="1E7617C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7052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F6B2" w14:textId="5D0B883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DCB6" w14:textId="70C1FCC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1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07F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70A8D2C0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E508" w14:textId="6032CF3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More than 10 million y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44A4" w14:textId="1954AB0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0E29" w14:textId="49BAAB9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25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18C8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7B10" w14:textId="5039854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33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D674" w14:textId="7E34F21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5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D81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9E50" w14:textId="709E266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2B5D" w14:textId="0020425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36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99D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1ED5" w14:textId="17B7C57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94AA" w14:textId="473357B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4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1BF2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7226A02C" w14:textId="77777777" w:rsidTr="007744F7">
        <w:trPr>
          <w:trHeight w:val="315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06AA" w14:textId="4B7CEE5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Smoking history (number of participants,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656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CCE2" w14:textId="7ABA0FC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BC44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3F18" w14:textId="77777777" w:rsidR="001D1AB5" w:rsidRPr="00C4027B" w:rsidRDefault="001D1AB5" w:rsidP="00D70B5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2CA6" w14:textId="244A56B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A73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74DA" w14:textId="77777777" w:rsidR="001D1AB5" w:rsidRPr="00C4027B" w:rsidRDefault="001D1AB5" w:rsidP="00D70B5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90AE" w14:textId="6B6779D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59F9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8717" w14:textId="77777777" w:rsidR="001D1AB5" w:rsidRPr="00C4027B" w:rsidRDefault="001D1AB5" w:rsidP="00D70B59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4AD6" w14:textId="424093D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</w:tr>
      <w:tr w:rsidR="001D1AB5" w:rsidRPr="00C4027B" w14:paraId="439F69AF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AD2C" w14:textId="4316A05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4E1E" w14:textId="67870D5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CCA3" w14:textId="357869F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8.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46B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52A5" w14:textId="28969FA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19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59B3" w14:textId="06488EB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EA6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BBCC" w14:textId="42A9C71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7267" w14:textId="523E7F6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8 (4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A579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D471" w14:textId="7A9C1E2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E9D0" w14:textId="12D10C7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A695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45A1E4FF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4A52" w14:textId="0DC8ACB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Ex-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0D45" w14:textId="006DC26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F5F7" w14:textId="7A1B328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2.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062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146D" w14:textId="2FB627A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33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7DC8" w14:textId="706A0E5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4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0F8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F4B8" w14:textId="3D9DF91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4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38C5" w14:textId="07B81F8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2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B636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E486" w14:textId="615EAA4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B748" w14:textId="5610E64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5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2465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43FE2189" w14:textId="77777777" w:rsidTr="007744F7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EE37" w14:textId="55D1917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Non-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9D2E" w14:textId="27C89A3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5 (6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C873" w14:textId="10870B4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1 (68.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BC58" w14:textId="68A156A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4A45" w14:textId="7101AEF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0 (47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0BCA" w14:textId="01428C0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5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0C3D" w14:textId="6302E61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616A" w14:textId="37EEE63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16DE" w14:textId="79A7DDA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3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2A0C" w14:textId="4631A58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01AC" w14:textId="599F0FE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123B" w14:textId="5C23848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4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26BE" w14:textId="669779A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</w:tr>
      <w:tr w:rsidR="001D1AB5" w:rsidRPr="00C4027B" w14:paraId="71CFD9CB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6ECC" w14:textId="12E9604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Gene</w:t>
            </w:r>
            <w:r w:rsidR="00E40BBF"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involved in alcohol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3C6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59BE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A07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07C2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8F38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26FE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BB56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9CA6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4DF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F4E4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763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F0D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20755D3F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266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25871">
              <w:rPr>
                <w:rFonts w:eastAsia="ＭＳ Ｐゴシック" w:cs="Times New Roman"/>
                <w:i/>
                <w:color w:val="000000"/>
                <w:kern w:val="0"/>
                <w:sz w:val="12"/>
                <w:szCs w:val="12"/>
                <w14:ligatures w14:val="none"/>
              </w:rPr>
              <w:t>ADH1B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number of participants,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E9CF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653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DA75" w14:textId="3903883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99B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BC55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C618" w14:textId="62B985A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6FE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651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BBD1" w14:textId="7363DF9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EFD5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8CF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416B" w14:textId="05EE4F9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</w:tr>
      <w:tr w:rsidR="001D1AB5" w:rsidRPr="00C4027B" w14:paraId="7C2EF33D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F647" w14:textId="59BBB69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*1/*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EB11" w14:textId="0AD32D1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CCE2" w14:textId="7F16053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CE8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9F89" w14:textId="01B45B0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4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19F9" w14:textId="434323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18B5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BAE3" w14:textId="36E9D2A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55DB" w14:textId="1B8ACD1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7FA9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4CB7" w14:textId="1650243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C58D" w14:textId="7B3E0B9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671F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419AB527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6957" w14:textId="115934C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*1/*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03F3" w14:textId="18328ED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56D9" w14:textId="6C62751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25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86F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A9AA" w14:textId="7E96706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 (23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97A0" w14:textId="73BEECF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D02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7D93" w14:textId="139FC7C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5196" w14:textId="788EA6B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2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BCF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F30D" w14:textId="4A068E5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1BF4" w14:textId="6275533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4C22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5E4A6C10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7C4C" w14:textId="6AD0DC3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 xml:space="preserve">  *2/*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555C" w14:textId="6BF9642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3 (5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9DE2" w14:textId="04AC95B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2 (75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E3D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3308" w14:textId="0771748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3 (61.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9804" w14:textId="7758098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0 (8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B0B0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249B" w14:textId="3A2D4FB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9 (8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31E3" w14:textId="2DF20EC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4 (7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BAA9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E67F" w14:textId="04AE4DF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8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6EC6" w14:textId="669F348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9D90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240F6815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077F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25871">
              <w:rPr>
                <w:rFonts w:eastAsia="ＭＳ Ｐゴシック" w:cs="Times New Roman"/>
                <w:i/>
                <w:color w:val="000000"/>
                <w:kern w:val="0"/>
                <w:sz w:val="12"/>
                <w:szCs w:val="12"/>
                <w14:ligatures w14:val="none"/>
              </w:rPr>
              <w:t>ALDH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number of participants, 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7ADA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EA959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3C3ED" w14:textId="586D12D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09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03A08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F241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76DE0" w14:textId="6B84C65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F1214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54BB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6FCD4" w14:textId="1B9BAA6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E3E30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483F0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6797D" w14:textId="3103283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</w:tr>
      <w:tr w:rsidR="001D1AB5" w:rsidRPr="00C4027B" w14:paraId="479D2ACD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8C5E4" w14:textId="2B38EC2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*1/*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CBAFC" w14:textId="1B8303A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4 (60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E1277" w14:textId="2895F27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4 (87.5)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72C8E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52ECF" w14:textId="6743A17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8 (85.7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19257" w14:textId="6641040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1 (91.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7F6F6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A0FCF" w14:textId="7AE2B4D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0 (90.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D6D3E" w14:textId="71E1B4D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6 (84.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48C5D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97F0A" w14:textId="556DD71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9 (75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B5F67" w14:textId="35493B1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 (85.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7B1D0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2CB82229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FDF70" w14:textId="41C857C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*1/*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BAF7F" w14:textId="4E20E5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9 (39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84C83" w14:textId="4EB6993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2.5)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C3254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39A35" w14:textId="76C4F27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4.3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FA6FD" w14:textId="2A50BF3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6198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EB6F9" w14:textId="43CCFE9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9.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E4141" w14:textId="00C294A4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5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A297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48AD3" w14:textId="36233C0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25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E9206" w14:textId="0C305B1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14.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4D40F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392E426E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4926" w14:textId="3DDB5AC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*2/*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10DF" w14:textId="17C143A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FB39" w14:textId="0D3DD28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AD19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676F" w14:textId="73CFFD8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CE84" w14:textId="473FC0B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527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F8D3" w14:textId="54C5E71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7CB6" w14:textId="6A4784F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259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D2AC" w14:textId="7FB1FD1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C887" w14:textId="5F0FE43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DE2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02AF3861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73BA5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AQoLS</w:t>
            </w:r>
            <w:proofErr w:type="spellEnd"/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(points, median, IQR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7FFF0" w14:textId="1433556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.0 (2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2493F" w14:textId="0B06854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.0 (3.3)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0AC10" w14:textId="4953CAE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5A1CD" w14:textId="7BFFD1F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.0 (3.0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D13F5" w14:textId="1363F02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.0 (2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379B8" w14:textId="3F78F8C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147E8" w14:textId="4133440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.0 (4.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074BD" w14:textId="469E47B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5.0 (5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B2809" w14:textId="6E719C3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BD602" w14:textId="61EA43C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.0 (2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DFB6C" w14:textId="408F67A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6.0 (4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318E8" w14:textId="687A786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99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c</w:t>
            </w:r>
          </w:p>
        </w:tc>
      </w:tr>
      <w:tr w:rsidR="001D1AB5" w:rsidRPr="00C4027B" w14:paraId="776D180C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2884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Subjective view of health (number of participants, 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2D7A0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6D8B6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491D0" w14:textId="4BB5B1A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18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AAE4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CD23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8EAD5" w14:textId="6C4153F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5D468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26A4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31C99" w14:textId="1C3FF05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D036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78C5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08363" w14:textId="1068F6A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.12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b</w:t>
            </w:r>
          </w:p>
        </w:tc>
      </w:tr>
      <w:tr w:rsidR="001D1AB5" w:rsidRPr="00C4027B" w14:paraId="670E339D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06F36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Very health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72A61" w14:textId="3361D8E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8 (34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1BB2F" w14:textId="362B3A2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43.8)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6BBC9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EF353" w14:textId="344780F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19.0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980CF" w14:textId="0AE5FDD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33.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F4DE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B91EB" w14:textId="7D06D9F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8.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9D4C4" w14:textId="4EA7236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15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4285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D445D" w14:textId="0EAE455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46FD6" w14:textId="175E109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3 (42.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34C98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6680FB5D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F0A6B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Fairly health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F726D" w14:textId="3D0ECDD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5 (65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5AB58" w14:textId="5482E818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7 (43.8)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B3073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E91AE" w14:textId="486136DF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6 (76.2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79B3F" w14:textId="286867C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8 (66.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BB454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1B855" w14:textId="42832E6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8 (72.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9691A" w14:textId="3873835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6 (84.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1C437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14D8B" w14:textId="2575EF8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1 (91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8A5FC" w14:textId="4BCA2839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4 (57.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4A23F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721A7B91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80CA0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Not so health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96144" w14:textId="747CF836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55362" w14:textId="7E35E41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2 (12.5)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C9CBC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5B2BD" w14:textId="108FF85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4.8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6B95B" w14:textId="5C67AE2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1907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08FE7" w14:textId="0F481C05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1 (9.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D8D3A" w14:textId="50B01CA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FAAAA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2DEE6" w14:textId="5681E80D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DFEA9" w14:textId="7BFA906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F82D1" w14:textId="777777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D1AB5" w:rsidRPr="00C4027B" w14:paraId="1D6D8517" w14:textId="77777777" w:rsidTr="00D70B59">
        <w:trPr>
          <w:trHeight w:val="315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35C3D" w14:textId="1ADB1D1C" w:rsidR="001D1AB5" w:rsidRPr="00C4027B" w:rsidRDefault="001D1AB5" w:rsidP="00C150B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 Not health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68607" w14:textId="173A0677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06362" w14:textId="6C947AD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159DA" w14:textId="0500038A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0E354" w14:textId="43ED631C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DD85E" w14:textId="690A1C52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27998" w14:textId="4454172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FA830" w14:textId="2D84378E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42FD2" w14:textId="465E5F8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B8B32" w14:textId="141A0C81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7B2F7" w14:textId="77F1D8E0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9713E" w14:textId="515D00BB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A243F" w14:textId="794B1B23" w:rsidR="001D1AB5" w:rsidRPr="00C4027B" w:rsidRDefault="001D1AB5" w:rsidP="00D70B5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</w:tr>
    </w:tbl>
    <w:p w14:paraId="0D97951B" w14:textId="77777777" w:rsidR="001D1AB5" w:rsidRPr="00C4027B" w:rsidRDefault="001D1AB5" w:rsidP="001D1AB5"/>
    <w:p w14:paraId="0B3FE6CF" w14:textId="77777777" w:rsidR="001D1AB5" w:rsidRPr="00C4027B" w:rsidRDefault="001D1AB5" w:rsidP="001D1AB5"/>
    <w:p w14:paraId="2D8636F1" w14:textId="77777777" w:rsidR="001D1AB5" w:rsidRPr="00C4027B" w:rsidRDefault="001D1AB5" w:rsidP="001D1AB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</w:pPr>
    </w:p>
    <w:p w14:paraId="10F687AE" w14:textId="77777777" w:rsidR="001D1AB5" w:rsidRPr="00C4027B" w:rsidRDefault="001D1AB5" w:rsidP="001D1AB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</w:pPr>
    </w:p>
    <w:p w14:paraId="5CBFE6AA" w14:textId="77777777" w:rsidR="001D1AB5" w:rsidRPr="00C4027B" w:rsidRDefault="001D1AB5" w:rsidP="001D1AB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</w:pPr>
    </w:p>
    <w:p w14:paraId="4900FA66" w14:textId="77777777" w:rsidR="001D1AB5" w:rsidRPr="00C4027B" w:rsidRDefault="001D1AB5" w:rsidP="001D1AB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</w:pPr>
    </w:p>
    <w:p w14:paraId="4592F172" w14:textId="77777777" w:rsidR="001D1AB5" w:rsidRPr="00C4027B" w:rsidRDefault="001D1AB5" w:rsidP="001D1AB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</w:pPr>
    </w:p>
    <w:p w14:paraId="31458CD0" w14:textId="77777777" w:rsidR="001D1AB5" w:rsidRPr="00C4027B" w:rsidRDefault="001D1AB5" w:rsidP="001D1AB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</w:pPr>
    </w:p>
    <w:p w14:paraId="5437DEB4" w14:textId="77777777" w:rsidR="001D1AB5" w:rsidRPr="00C4027B" w:rsidRDefault="001D1AB5" w:rsidP="001D1AB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</w:pPr>
    </w:p>
    <w:p w14:paraId="7E6782BE" w14:textId="77777777" w:rsidR="001D1AB5" w:rsidRPr="00C4027B" w:rsidRDefault="001D1AB5" w:rsidP="001D1AB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</w:pPr>
    </w:p>
    <w:p w14:paraId="640FADAE" w14:textId="6E00952A" w:rsidR="001D1AB5" w:rsidRPr="00125871" w:rsidRDefault="00125871" w:rsidP="001D1AB5">
      <w:pPr>
        <w:widowControl/>
        <w:rPr>
          <w:rFonts w:eastAsia="ＭＳ Ｐゴシック" w:cs="Times New Roman"/>
          <w:color w:val="000000"/>
          <w:kern w:val="0"/>
          <w:sz w:val="8"/>
          <w:szCs w:val="8"/>
          <w14:ligatures w14:val="none"/>
        </w:rPr>
      </w:pPr>
      <w:r>
        <w:rPr>
          <w:rFonts w:eastAsia="ＭＳ Ｐゴシック" w:cs="Times New Roman" w:hint="eastAsia"/>
          <w:color w:val="000000"/>
          <w:kern w:val="0"/>
          <w:sz w:val="16"/>
          <w:szCs w:val="16"/>
          <w14:ligatures w14:val="none"/>
        </w:rPr>
        <w:t xml:space="preserve">N.D., not detect. </w:t>
      </w:r>
      <w:proofErr w:type="spellStart"/>
      <w:r w:rsidR="001D1AB5" w:rsidRPr="00125871">
        <w:rPr>
          <w:rFonts w:eastAsia="ＭＳ Ｐゴシック" w:cs="Times New Roman"/>
          <w:color w:val="000000"/>
          <w:kern w:val="0"/>
          <w:sz w:val="16"/>
          <w:szCs w:val="16"/>
          <w:vertAlign w:val="superscript"/>
          <w14:ligatures w14:val="none"/>
        </w:rPr>
        <w:t>a</w:t>
      </w:r>
      <w:r w:rsidR="00472D60" w:rsidRPr="00125871">
        <w:rPr>
          <w:sz w:val="16"/>
          <w:szCs w:val="16"/>
        </w:rPr>
        <w:t>Chi</w:t>
      </w:r>
      <w:proofErr w:type="spellEnd"/>
      <w:r w:rsidR="00472D60" w:rsidRPr="00125871">
        <w:rPr>
          <w:sz w:val="16"/>
          <w:szCs w:val="16"/>
        </w:rPr>
        <w:t>-square test</w:t>
      </w:r>
      <w:r w:rsidR="001D1AB5" w:rsidRPr="00C4027B"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  <w:t>.</w:t>
      </w:r>
      <w:r w:rsidR="001D1AB5" w:rsidRPr="00125871">
        <w:rPr>
          <w:rFonts w:eastAsia="ＭＳ Ｐゴシック" w:cs="Times New Roman"/>
          <w:color w:val="000000"/>
          <w:kern w:val="0"/>
          <w:sz w:val="8"/>
          <w:szCs w:val="8"/>
          <w14:ligatures w14:val="none"/>
        </w:rPr>
        <w:t xml:space="preserve"> </w:t>
      </w:r>
      <w:proofErr w:type="spellStart"/>
      <w:r w:rsidRPr="00125871">
        <w:rPr>
          <w:sz w:val="16"/>
          <w:szCs w:val="16"/>
          <w:vertAlign w:val="superscript"/>
        </w:rPr>
        <w:t>b</w:t>
      </w:r>
      <w:r w:rsidR="00472D60" w:rsidRPr="00C4027B"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  <w:t>Fisher's</w:t>
      </w:r>
      <w:proofErr w:type="spellEnd"/>
      <w:r w:rsidR="00472D60" w:rsidRPr="00C4027B"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  <w:t xml:space="preserve"> exact probability test</w:t>
      </w:r>
      <w:r w:rsidRPr="00125871">
        <w:rPr>
          <w:sz w:val="16"/>
          <w:szCs w:val="16"/>
        </w:rPr>
        <w:t>,</w:t>
      </w:r>
      <w:r w:rsidRPr="00125871">
        <w:rPr>
          <w:sz w:val="16"/>
          <w:szCs w:val="16"/>
          <w:vertAlign w:val="superscript"/>
        </w:rPr>
        <w:t xml:space="preserve"> </w:t>
      </w:r>
      <w:proofErr w:type="spellStart"/>
      <w:r w:rsidRPr="00125871">
        <w:rPr>
          <w:sz w:val="16"/>
          <w:szCs w:val="16"/>
          <w:vertAlign w:val="superscript"/>
        </w:rPr>
        <w:t>c</w:t>
      </w:r>
      <w:r w:rsidR="00472D60" w:rsidRPr="00125871">
        <w:rPr>
          <w:sz w:val="16"/>
          <w:szCs w:val="16"/>
        </w:rPr>
        <w:t>Mann</w:t>
      </w:r>
      <w:proofErr w:type="spellEnd"/>
      <w:r w:rsidR="00472D60" w:rsidRPr="00125871">
        <w:rPr>
          <w:sz w:val="16"/>
          <w:szCs w:val="16"/>
        </w:rPr>
        <w:t>–Whitney U test</w:t>
      </w:r>
      <w:r w:rsidRPr="00125871">
        <w:rPr>
          <w:sz w:val="16"/>
          <w:szCs w:val="16"/>
        </w:rPr>
        <w:t>.</w:t>
      </w:r>
    </w:p>
    <w:p w14:paraId="470697C7" w14:textId="77777777" w:rsidR="001D1AB5" w:rsidRPr="00C4027B" w:rsidRDefault="001D1AB5" w:rsidP="001872C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  <w:sectPr w:rsidR="001D1AB5" w:rsidRPr="00C4027B" w:rsidSect="004B30C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F6FFC79" w14:textId="2F2DFA83" w:rsidR="00303CE1" w:rsidRPr="00C4027B" w:rsidRDefault="00303CE1" w:rsidP="001872C5">
      <w:pPr>
        <w:widowControl/>
        <w:rPr>
          <w:rFonts w:eastAsia="ＭＳ Ｐゴシック" w:cs="Times New Roman"/>
          <w:color w:val="FF0000"/>
          <w:kern w:val="0"/>
          <w:szCs w:val="21"/>
          <w14:ligatures w14:val="none"/>
        </w:rPr>
      </w:pPr>
      <w:r w:rsidRPr="00C4027B">
        <w:rPr>
          <w:rFonts w:eastAsia="ＭＳ Ｐゴシック" w:cs="Times New Roman" w:hint="eastAsia"/>
          <w:color w:val="FF0000"/>
          <w:kern w:val="0"/>
          <w:szCs w:val="21"/>
          <w14:ligatures w14:val="none"/>
        </w:rPr>
        <w:lastRenderedPageBreak/>
        <w:t xml:space="preserve">Table S2 </w:t>
      </w:r>
      <w:r w:rsidR="00E40BBF" w:rsidRPr="00125871">
        <w:rPr>
          <w:rFonts w:eastAsia="ＭＳ Ｐゴシック" w:cs="Times New Roman"/>
          <w:bCs/>
          <w:color w:val="FF0000"/>
          <w:kern w:val="0"/>
          <w:szCs w:val="21"/>
          <w14:ligatures w14:val="none"/>
        </w:rPr>
        <w:t>Numeric data on longitudinal changes from baseline values in non-alcoholic beverage and alcohol consumption, drinking frequency, and alcohol consumption on drinking days</w:t>
      </w:r>
      <w:r w:rsidR="00506787" w:rsidRPr="00C4027B">
        <w:rPr>
          <w:rFonts w:eastAsia="ＭＳ Ｐゴシック" w:cs="Times New Roman" w:hint="eastAsia"/>
          <w:color w:val="FF0000"/>
          <w:kern w:val="0"/>
          <w:szCs w:val="21"/>
          <w14:ligatures w14:val="none"/>
        </w:rPr>
        <w:t>.</w:t>
      </w:r>
    </w:p>
    <w:tbl>
      <w:tblPr>
        <w:tblpPr w:leftFromText="142" w:rightFromText="142" w:vertAnchor="page" w:horzAnchor="margin" w:tblpY="1504"/>
        <w:tblW w:w="154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1035"/>
        <w:gridCol w:w="777"/>
        <w:gridCol w:w="286"/>
        <w:gridCol w:w="737"/>
        <w:gridCol w:w="777"/>
        <w:gridCol w:w="286"/>
        <w:gridCol w:w="780"/>
        <w:gridCol w:w="688"/>
        <w:gridCol w:w="304"/>
        <w:gridCol w:w="709"/>
        <w:gridCol w:w="708"/>
        <w:gridCol w:w="286"/>
        <w:gridCol w:w="707"/>
        <w:gridCol w:w="850"/>
        <w:gridCol w:w="425"/>
        <w:gridCol w:w="709"/>
        <w:gridCol w:w="425"/>
        <w:gridCol w:w="1134"/>
        <w:gridCol w:w="1136"/>
        <w:gridCol w:w="1276"/>
      </w:tblGrid>
      <w:tr w:rsidR="00506787" w:rsidRPr="00C4027B" w14:paraId="59D166EF" w14:textId="77777777" w:rsidTr="00506787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CA4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0687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590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837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9F6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60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DC6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B8B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656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559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66F8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E008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65A1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9957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A63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D037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C365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C55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9286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DD52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Two-way ANOVA (</w:t>
            </w:r>
            <w:r w:rsidRPr="00C4027B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value &amp; effect size)</w:t>
            </w:r>
          </w:p>
        </w:tc>
      </w:tr>
      <w:tr w:rsidR="00506787" w:rsidRPr="00C4027B" w14:paraId="29436BD9" w14:textId="77777777" w:rsidTr="0050678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B7FD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4497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5355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D519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Week 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E52B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Week 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683B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Week 1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6F75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Week 16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CB50C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Week 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A4329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3F67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ac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4583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6611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Time</w:t>
            </w:r>
          </w:p>
        </w:tc>
      </w:tr>
      <w:tr w:rsidR="00506787" w:rsidRPr="00C4027B" w14:paraId="39DC58D2" w14:textId="77777777" w:rsidTr="00506787">
        <w:trPr>
          <w:trHeight w:val="20"/>
        </w:trPr>
        <w:tc>
          <w:tcPr>
            <w:tcW w:w="2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3D39" w14:textId="1CF83055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ΔNon</w:t>
            </w:r>
            <w:proofErr w:type="spellEnd"/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alcohol</w:t>
            </w:r>
            <w:r w:rsidR="00E40BBF"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c beverage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nsumption (mL/4 week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81E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7994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EEBF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FE8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CBCE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4D1E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2FA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4ACE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C6CE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C458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594F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F08F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7504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F6D8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6E85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CB0C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3FF5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877A" w14:textId="77777777" w:rsidR="00506787" w:rsidRPr="00C4027B" w:rsidRDefault="00506787" w:rsidP="00506787">
            <w:pPr>
              <w:widowControl/>
              <w:jc w:val="left"/>
              <w:rPr>
                <w:rFonts w:eastAsiaTheme="minorEastAsia" w:cs="Times New Roman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Theme="minorEastAsia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1543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7963DC36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53F1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34B8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4D77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80CE" w14:textId="70048B02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84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4FFB" w14:textId="565E05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0E4D" w14:textId="15BEDE2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657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69B5" w14:textId="49888764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8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EE0A" w14:textId="7B6AC15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D2B2" w14:textId="1D23A48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02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C112" w14:textId="6A175BA4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2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912E" w14:textId="0D7F5CC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49AE" w14:textId="03090E8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0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8C59" w14:textId="6D58CEF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78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2100" w14:textId="602E5AA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E1B4" w14:textId="0E25EE2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3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9507" w14:textId="6B754D5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F0D4" w14:textId="6182A15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D334" w14:textId="4056EB0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66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31BA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A37C" w14:textId="17234D3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394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89B7" w14:textId="69411AB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79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F7C3" w14:textId="4CF48EE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403)</w:t>
            </w:r>
          </w:p>
        </w:tc>
      </w:tr>
      <w:tr w:rsidR="00506787" w:rsidRPr="00C4027B" w14:paraId="08A8FF8C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04CC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BF48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F755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7156" w14:textId="6D143C6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2457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DAF0" w14:textId="534DDC9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1C33" w14:textId="20CC290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192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C9C3" w14:textId="065C5F9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2071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13A3" w14:textId="04DF521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06DE" w14:textId="2315580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744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4466" w14:textId="0B10EB08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9165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B70C" w14:textId="0E91D12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37D4" w14:textId="2E65B30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31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8C38" w14:textId="5ACE10C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6575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0FC5" w14:textId="36684FE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C0B9" w14:textId="6685CF2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23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4FF9" w14:textId="52AD89A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43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EA56" w14:textId="6780C90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A7C7" w14:textId="7955B15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64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6286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715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EFF4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1E17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30C549D0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5142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420B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7D82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B213" w14:textId="0D45C58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33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788A" w14:textId="44305550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26B7" w14:textId="39927F74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649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197E" w14:textId="4C963595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33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B689" w14:textId="698C75F5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95B7" w14:textId="3845D1C0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195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4F32" w14:textId="11B3C2D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69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F01A" w14:textId="109DD2F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0577" w14:textId="7116BEA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4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6EE9" w14:textId="66B962F8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5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C1D4" w14:textId="16F5974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AC0C" w14:textId="3E2E72C4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75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0D85" w14:textId="479BC702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55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73E4" w14:textId="16CCBDD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E417" w14:textId="10B5500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13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46A1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8D7F" w14:textId="176B76B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339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F00A" w14:textId="49E6C4D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48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A499" w14:textId="04C01BB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376)</w:t>
            </w:r>
          </w:p>
        </w:tc>
      </w:tr>
      <w:tr w:rsidR="00506787" w:rsidRPr="00C4027B" w14:paraId="610C71F3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8E4D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C5D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C50F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B23C" w14:textId="374501E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9054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5CD9" w14:textId="0457CC4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BB63" w14:textId="095E5E64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843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948A" w14:textId="5D89C52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8866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483A" w14:textId="307A43D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A799" w14:textId="2FC194E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7719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59D9" w14:textId="3E1110E2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8333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9554" w14:textId="546B93C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7389" w14:textId="440D7C6F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819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1533" w14:textId="3CD149E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454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474F" w14:textId="78AA6AD4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45E4" w14:textId="51F6807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55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0B66" w14:textId="4FDC5004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268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4482" w14:textId="58BFC45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2431" w14:textId="48B8130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095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340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F4A5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1A55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1827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360C446F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52B1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1ADA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322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D599" w14:textId="7D8118C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56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04AE" w14:textId="3550F2D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6698" w14:textId="40AFDA2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106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B7D4" w14:textId="1DE04B2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492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F4FE" w14:textId="58610A9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77DB" w14:textId="77AD8F5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685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069F" w14:textId="7ADFD2F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720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B11E" w14:textId="61DD1E4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9DF2" w14:textId="1D26502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78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22C9" w14:textId="41B3789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65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32A3" w14:textId="367500F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8B33" w14:textId="1267E2D0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49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2A9F" w14:textId="230F060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7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02C7" w14:textId="55A12B8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9783" w14:textId="42EB3D7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76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42F3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2D41" w14:textId="3603980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150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13AC" w14:textId="5AA9DCD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387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671A" w14:textId="18FBDB7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178)</w:t>
            </w:r>
          </w:p>
        </w:tc>
      </w:tr>
      <w:tr w:rsidR="00506787" w:rsidRPr="00C4027B" w14:paraId="531584DB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370F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0109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6DCB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CF12" w14:textId="69CC703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1756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ECEF" w14:textId="51A2B37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6F5B" w14:textId="6BB9CAB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9254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CA6E" w14:textId="4698B738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0518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A5AA" w14:textId="0D6A6B0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6470" w14:textId="67F7184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7935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1C4A" w14:textId="6F3539C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8786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299C" w14:textId="34A9BFF0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20A2" w14:textId="593DD88F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614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D453" w14:textId="17B015B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571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3616" w14:textId="5C5DDB3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E433" w14:textId="096AAC3A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28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5C42" w14:textId="04C4B544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67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20C0" w14:textId="258F47D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3840" w14:textId="5CA0F2C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01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A233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6C26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BDC2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67A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34378E1D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AF0E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A2B2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7530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62D7" w14:textId="7607D2A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79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B8FC" w14:textId="4D63502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5E15" w14:textId="0F3DB55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770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30DC" w14:textId="181C42DC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54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2A9C" w14:textId="50AD016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6F79" w14:textId="1741C19A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602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55C4" w14:textId="437915A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29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0DC1" w14:textId="65C7F7C4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7EE1" w14:textId="57A165B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74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4872" w14:textId="6F7787C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12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F48F" w14:textId="739D2A95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062A" w14:textId="6C9A398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6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489C" w14:textId="3424388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79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49DD" w14:textId="1214699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57D0" w14:textId="3828D8D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92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86B3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6D73" w14:textId="22D3F34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288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A853" w14:textId="37A3C6F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74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E3FEE" w14:textId="4648762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0.003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287</w:t>
            </w:r>
            <w:r w:rsidR="00472D60"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506787" w:rsidRPr="00C4027B" w14:paraId="1769A34D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C3A7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C4B1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B124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68DA" w14:textId="06F7D738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310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4492" w14:textId="0F673F6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528E" w14:textId="69A8E50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493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F04C" w14:textId="28874D3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100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5DDE" w14:textId="098759A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C159" w14:textId="2203DECE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890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59EA" w14:textId="20A9829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8800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0CAC" w14:textId="5849C22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F1D5" w14:textId="35960BA6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653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5FEF" w14:textId="2DBFE3E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40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0858" w14:textId="2060699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24D6" w14:textId="4BC359FF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50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EBCD" w14:textId="4D51876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30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EAF1" w14:textId="52C792A4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06BA" w14:textId="2529E1C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439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EC0E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B0CC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688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BF353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18F5214B" w14:textId="77777777" w:rsidTr="007744F7">
        <w:trPr>
          <w:trHeight w:val="20"/>
        </w:trPr>
        <w:tc>
          <w:tcPr>
            <w:tcW w:w="2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816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ΔAlcohol</w:t>
            </w:r>
            <w:proofErr w:type="spellEnd"/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nsumption (%/4 week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7B14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7140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8CEE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307F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4E27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1C17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63D0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0B04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5406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2D2B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8CF0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7D27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E9DB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423C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FA2D" w14:textId="77777777" w:rsidR="00506787" w:rsidRPr="00C4027B" w:rsidRDefault="00506787" w:rsidP="00506787">
            <w:pPr>
              <w:widowControl/>
              <w:jc w:val="left"/>
              <w:rPr>
                <w:rFonts w:eastAsiaTheme="minorEastAsia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45ED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43B5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297B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2C66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4313CC44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4BA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1C2D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C48F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9677" w14:textId="49E4D74C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9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1817" w14:textId="544DDB5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016C" w14:textId="16624DC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7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689E" w14:textId="1476388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3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742D" w14:textId="0E52AAF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C913" w14:textId="16B73AA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9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B8F0" w14:textId="797EF62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6.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C3A0" w14:textId="33DB274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B574" w14:textId="5926781F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054B" w14:textId="25AF824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2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0C81" w14:textId="4C424720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66E4" w14:textId="76523ED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EAE2" w14:textId="2480A54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A078" w14:textId="51076A2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D032" w14:textId="6643C5C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D545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A05D" w14:textId="1980337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09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52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09FE" w14:textId="29F6D295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256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38EE" w14:textId="20E9E29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969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04)</w:t>
            </w:r>
          </w:p>
        </w:tc>
      </w:tr>
      <w:tr w:rsidR="00506787" w:rsidRPr="00C4027B" w14:paraId="066F5579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2351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D9BA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A5B7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1B99" w14:textId="3E8F3CD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6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8650" w14:textId="3EB8472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7AB6" w14:textId="79AEB73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6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752E" w14:textId="1698A99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7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301D" w14:textId="1349F06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B08A" w14:textId="650887A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3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561B" w14:textId="5CC0A1B5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6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1796" w14:textId="02ED180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9DCD" w14:textId="165CD89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7FD0" w14:textId="6205DF85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7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2D33" w14:textId="5D56B25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C0D1" w14:textId="6ED0DA6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C9BF" w14:textId="444038D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9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8A97" w14:textId="6DF7533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9367" w14:textId="6B24630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BA5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B431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81EE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8842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3FFB8D03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C26B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D4E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EBAE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63F4" w14:textId="2F24D88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5723" w14:textId="680551E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CF33" w14:textId="2C4ED9C6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0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D08A" w14:textId="2FB0CA55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FF06" w14:textId="3E71D2C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4831" w14:textId="7B246634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7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76C9" w14:textId="126D034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E7F1" w14:textId="285650F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EA2F" w14:textId="04A4261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DA8C" w14:textId="507DC966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6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2606" w14:textId="742BD455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5CA5" w14:textId="178F6BE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DCB7" w14:textId="7D649AB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6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29DB" w14:textId="4649198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7413" w14:textId="6819F140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DB9E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E04A" w14:textId="67D817E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54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25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50F2" w14:textId="57195D5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&lt; 0.001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30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45F5" w14:textId="209DDBF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917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08)</w:t>
            </w:r>
          </w:p>
        </w:tc>
      </w:tr>
      <w:tr w:rsidR="00506787" w:rsidRPr="00C4027B" w14:paraId="7DCFEAA5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9118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19DE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C74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7776" w14:textId="46F8ECE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1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C1FC" w14:textId="74E66D3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AB66" w14:textId="77EA5C5E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5381" w14:textId="27DD82A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9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419E" w14:textId="6A1AF95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4EB9" w14:textId="6BCB1CC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6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E0A8" w14:textId="4597CE1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5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5183" w14:textId="64CDC8A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0F8A" w14:textId="0CAD060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1234" w14:textId="5FA9B5B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0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0C1D" w14:textId="16E1634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895A" w14:textId="70BCD26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3337" w14:textId="593566F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7FA7" w14:textId="1463F18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E5C3" w14:textId="33927374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373D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115A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7CA3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7C57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0DDAEE91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C25D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E87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B98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A516" w14:textId="4B655A5C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FFAE" w14:textId="0CBD0B40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8303" w14:textId="72539D0E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EAE6" w14:textId="310D9D2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2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471A" w14:textId="077F132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B094" w14:textId="03524DC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C241" w14:textId="6FB163E5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2310" w14:textId="7A537B6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E26C" w14:textId="581A0C3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1943" w14:textId="10E5B9E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D283" w14:textId="17A0DA5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EE1D" w14:textId="680B614E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B88F" w14:textId="6B9902C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209D" w14:textId="33F8D1E5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F8A3" w14:textId="139AC80A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3145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1CC7" w14:textId="0A1CF2C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780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15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C9BF" w14:textId="6ABCBF4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016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19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7ADA" w14:textId="1AF02E4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614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23)</w:t>
            </w:r>
          </w:p>
        </w:tc>
      </w:tr>
      <w:tr w:rsidR="00506787" w:rsidRPr="00C4027B" w14:paraId="212A161F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D69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C97B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4056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F61D" w14:textId="291F5C3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5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8C54" w14:textId="6B975ED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4B87" w14:textId="5D5A485F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4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7228" w14:textId="7CDA4A1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6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229A" w14:textId="7C73ADA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3F04" w14:textId="2921457E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3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6AD4" w14:textId="1B73160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1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E98F" w14:textId="172C598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E2AD" w14:textId="0997949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C484" w14:textId="163EFDB4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3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C23C" w14:textId="2B5FD36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602C" w14:textId="326A197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52DF" w14:textId="493C893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1B84" w14:textId="149F95A5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5D02" w14:textId="0A48598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0F90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C847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11C6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CBCC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022BD57F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61E6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AF11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D1FB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4382" w14:textId="2C95DC5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2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83FA" w14:textId="045784F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FF09" w14:textId="796A76A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E7B7" w14:textId="38A051A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1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439A" w14:textId="73D4752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48FC" w14:textId="3B1A1CE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4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9D72" w14:textId="246B153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1D92" w14:textId="7863B6D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26F4" w14:textId="5819FF4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5255" w14:textId="5EAE19A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9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4BBD" w14:textId="6C8FAB5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68BA" w14:textId="57DA4B8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83F5" w14:textId="14D8AFB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3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266C" w14:textId="701FF3C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BD99" w14:textId="38D57616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718D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CEF7" w14:textId="040B194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02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154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C209" w14:textId="4D6E553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965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lt; 0.00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D8C4B" w14:textId="63BB817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707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31</w:t>
            </w:r>
            <w:r w:rsidR="001D14F0">
              <w:rPr>
                <w:rFonts w:eastAsia="ＭＳ Ｐゴシック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506787" w:rsidRPr="00C4027B" w14:paraId="4AA7BD58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EC0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BCA3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7E60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F573" w14:textId="3C67A6E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9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2F0A" w14:textId="3688E28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92E9" w14:textId="19358DA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5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CD48" w14:textId="5B6A546C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5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3ECA" w14:textId="6A690ED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99FB" w14:textId="575B7374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6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20C8" w14:textId="2890D58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0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5008" w14:textId="5E13618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FF4D" w14:textId="6BCE22A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EFE2" w14:textId="420C455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5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92D0" w14:textId="3E579C1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E3A4" w14:textId="3E181E85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FF9D" w14:textId="6960B54C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1F99" w14:textId="6E846D44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0A46" w14:textId="0C31D350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3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E32B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A3E3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2F4E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DEAD37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155C20B1" w14:textId="77777777" w:rsidTr="007744F7">
        <w:trPr>
          <w:trHeight w:val="20"/>
        </w:trPr>
        <w:tc>
          <w:tcPr>
            <w:tcW w:w="2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B2CF" w14:textId="7862F57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ΔDrinking</w:t>
            </w:r>
            <w:proofErr w:type="spellEnd"/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requency (days/4</w:t>
            </w:r>
            <w:r w:rsidR="00E40BBF"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week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80D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C466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71A5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92B3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82A5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AE75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B963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E09B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8BC0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1EBE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1845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E037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6CF4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B7B7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B0B0" w14:textId="6F7B5697" w:rsidR="00506787" w:rsidRPr="00C4027B" w:rsidRDefault="00506787" w:rsidP="00506787">
            <w:pPr>
              <w:widowControl/>
              <w:jc w:val="left"/>
              <w:rPr>
                <w:rFonts w:eastAsiaTheme="minorEastAsia" w:cs="Times New Roman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Theme="minorEastAsia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152C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0C88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8530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5CBA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38ABA936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E6F8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233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41E1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1840" w14:textId="4C2DA482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4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1BFB" w14:textId="569FD14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1FA8" w14:textId="0AD98A6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6812" w14:textId="7CB6C612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7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2D90" w14:textId="475400F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E1E6" w14:textId="423A080F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26AC" w14:textId="6C3B83B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3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6075" w14:textId="073DE30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6FC0" w14:textId="4FC9AEA5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ED58" w14:textId="128D3F7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.4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2594" w14:textId="1054715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8C16" w14:textId="1580FC1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025B" w14:textId="08B1511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3926" w14:textId="1AC167A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2358" w14:textId="155C8E0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DE2E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642C" w14:textId="377EC51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0.383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28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E78B" w14:textId="4F4B4A3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&lt; 0.001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347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8733" w14:textId="4D216E3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0.862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09)</w:t>
            </w:r>
          </w:p>
        </w:tc>
      </w:tr>
      <w:tr w:rsidR="00506787" w:rsidRPr="00C4027B" w14:paraId="535430FC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55DC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9935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09D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D244" w14:textId="70AA52A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8.9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3C44" w14:textId="3B02ACC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D412" w14:textId="256551DF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7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886F" w14:textId="7F095DE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8.8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F89E" w14:textId="15C343B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ADA0" w14:textId="5C1B1360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6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A000" w14:textId="2681C97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8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07C6" w14:textId="16A72D4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26B9" w14:textId="5100617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6158" w14:textId="3383592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7.5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5A85" w14:textId="4E3A7410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42DD" w14:textId="7AA2AFA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6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C1A5" w14:textId="799C4226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8.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BAF8" w14:textId="1E7E980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A8BD" w14:textId="0E0CDCC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8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430A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8B2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640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7353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3054F568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1ADF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C95B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9AEC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3B07" w14:textId="55EAD1F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7FF2" w14:textId="26CB077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18E4" w14:textId="49F7141A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C295" w14:textId="3260E32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D394" w14:textId="24ECFAD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9B92" w14:textId="41DBB64A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22D5" w14:textId="54CC6F6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0357" w14:textId="498D824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2921" w14:textId="56B71AD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88AA" w14:textId="284E1638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CC02" w14:textId="5DC34C2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31EF" w14:textId="79E4E8C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630E" w14:textId="18F7EA5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09FE" w14:textId="3C1F5475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437F" w14:textId="59F23670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1A08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75E8" w14:textId="325AA17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103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60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0652" w14:textId="1E990BF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01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18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44BE" w14:textId="68BF581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243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43)</w:t>
            </w:r>
          </w:p>
        </w:tc>
      </w:tr>
      <w:tr w:rsidR="00506787" w:rsidRPr="00C4027B" w14:paraId="17963730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5C17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B8DF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6AC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CF26" w14:textId="3F85B94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.2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B666" w14:textId="5CE104E5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5FD7" w14:textId="16B946E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8D74" w14:textId="036D649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5.6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6686" w14:textId="3A91B8D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CBD1" w14:textId="31B9A8E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.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E00D" w14:textId="32E5B76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255E" w14:textId="4B706BD5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6E66" w14:textId="6E3391E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246F" w14:textId="6F88CD2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.6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8705" w14:textId="35C8B30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BCB5" w14:textId="78B43E5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4931" w14:textId="533378F5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.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A3AF" w14:textId="0C91DF6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43F8" w14:textId="2C85301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614D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A981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8E3B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5B81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32CCDE7B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DF50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E6B7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CEA0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A94B" w14:textId="132823E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3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5B90" w14:textId="06C01D1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A1CB" w14:textId="2A18715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.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B399" w14:textId="0B1119D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6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E008" w14:textId="7FE18DF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5884" w14:textId="0AE7F65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8FFA" w14:textId="4047507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4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435B" w14:textId="4B66C2A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FC96" w14:textId="5E8FBD8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CA26" w14:textId="0BDAA8F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3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14D5" w14:textId="2528087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0120" w14:textId="028E38D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08FB" w14:textId="5C59F80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75A7" w14:textId="2183E7A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53CC" w14:textId="37E684D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8190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63F4" w14:textId="0241F87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539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27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5E09" w14:textId="2EE11E8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64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0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434E" w14:textId="744DCF8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395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36)</w:t>
            </w:r>
          </w:p>
        </w:tc>
      </w:tr>
      <w:tr w:rsidR="00506787" w:rsidRPr="00C4027B" w14:paraId="35A3C98B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D1AC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AE24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8242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D607" w14:textId="7D442744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.1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78ED" w14:textId="30D52DA0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E049" w14:textId="7CF3D23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0F3D" w14:textId="762823D6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6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4BE9" w14:textId="1FE02CE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FEB1" w14:textId="01E095D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9CFF" w14:textId="0EDE5146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5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D487" w14:textId="70693334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1C7A" w14:textId="6633E87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6191" w14:textId="493A8CA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1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CB13" w14:textId="0F97AFA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51BF" w14:textId="5F2AFF7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EEEC" w14:textId="317135D5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81BD" w14:textId="61D131D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1DBB" w14:textId="05F6A2D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6242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30DB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01D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CCD4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08C94B29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9BE1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464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619F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DCD1" w14:textId="0DB7B2D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FF6A" w14:textId="769D5AF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55E8" w14:textId="68EA110F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.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7B4D" w14:textId="6C82970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0087" w14:textId="48046AD0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26C9" w14:textId="1506FC2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F504" w14:textId="61264A8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0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6800" w14:textId="1875255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C821" w14:textId="7A653A2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64D7" w14:textId="07B65EF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2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778D" w14:textId="77C2D01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4859" w14:textId="27B8CDF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35EF" w14:textId="47086288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BCC2" w14:textId="6942E99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3B64" w14:textId="1C14E93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5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27CC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86FD" w14:textId="57601510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096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108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757F" w14:textId="014FBB9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131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12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5DF5" w14:textId="7A41491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92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13)</w:t>
            </w:r>
          </w:p>
        </w:tc>
      </w:tr>
      <w:tr w:rsidR="00506787" w:rsidRPr="00C4027B" w14:paraId="58B885D6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1E7D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CE6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5513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ABB8" w14:textId="29FE554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.8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8863" w14:textId="1C775B8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0FF0" w14:textId="1EBEE58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3917" w14:textId="638FCD2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.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E519" w14:textId="165204D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BD55" w14:textId="3929DEB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4A23" w14:textId="2B49616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.8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D5B1" w14:textId="770C3B3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AAE2" w14:textId="5D99F9A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9A29" w14:textId="088125F6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.4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EC9C" w14:textId="4660BEB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1516" w14:textId="51B9222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9C93" w14:textId="1E377CB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73FE" w14:textId="7B73A2B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A0C7" w14:textId="5B5588F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E1C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C0A5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77FA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5304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408F4D65" w14:textId="77777777" w:rsidTr="007744F7">
        <w:trPr>
          <w:trHeight w:val="20"/>
        </w:trPr>
        <w:tc>
          <w:tcPr>
            <w:tcW w:w="2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4439" w14:textId="07707044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ΔAlcohol</w:t>
            </w:r>
            <w:proofErr w:type="spellEnd"/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nsumption on drinking day</w:t>
            </w:r>
            <w:r w:rsidR="00E40BBF"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249C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4FB5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C731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8721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DF24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6656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A744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B41E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C9A0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DA2A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4B55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E00F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73AC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4741" w14:textId="77777777" w:rsidR="00506787" w:rsidRPr="00C4027B" w:rsidRDefault="00506787" w:rsidP="00506787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642D" w14:textId="3FF12EC3" w:rsidR="00506787" w:rsidRPr="00C4027B" w:rsidRDefault="00506787" w:rsidP="00506787">
            <w:pPr>
              <w:widowControl/>
              <w:jc w:val="left"/>
              <w:rPr>
                <w:rFonts w:eastAsiaTheme="minorEastAsia" w:cs="Times New Roman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Theme="minorEastAsia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EAD6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016F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FC87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B4E3" w14:textId="27677035" w:rsidR="00506787" w:rsidRPr="00C4027B" w:rsidRDefault="00506787" w:rsidP="00506787">
            <w:pPr>
              <w:widowControl/>
              <w:jc w:val="left"/>
              <w:rPr>
                <w:rFonts w:eastAsiaTheme="minorEastAsia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3AB37D28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E8DE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9F0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D522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54FE" w14:textId="42F9BE06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4D5F" w14:textId="366E5D30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F8B9" w14:textId="5C2299A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A86C" w14:textId="7F50DC5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218E" w14:textId="11C9A1C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3B1F" w14:textId="2DF45766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3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FBE4" w14:textId="1D0A448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1565" w14:textId="3BC8AFB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AD0A" w14:textId="1D936CF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4150" w14:textId="041B122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4419" w14:textId="32B9270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4919" w14:textId="26374E0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3201" w14:textId="5337FED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15C0" w14:textId="01A5DDB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21DE" w14:textId="2D4D183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9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278D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42743" w14:textId="0A384F7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0.695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15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036A" w14:textId="758AFA9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0.905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lt; 0.00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DDAF" w14:textId="48D5BF7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0.805 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11)</w:t>
            </w:r>
          </w:p>
        </w:tc>
      </w:tr>
      <w:tr w:rsidR="00506787" w:rsidRPr="00C4027B" w14:paraId="3B9A1197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47AB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2053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C247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0B7D" w14:textId="14C81FE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0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9141" w14:textId="39DE008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3218" w14:textId="7ED7DA4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3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A77F" w14:textId="44E4212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3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98BD" w14:textId="03A3FB1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702F" w14:textId="678565E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5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BFFF" w14:textId="14143D6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4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7C78" w14:textId="6D0FD96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D178" w14:textId="52C5105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EC8A" w14:textId="02F381B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6564" w14:textId="2A9A77D2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7F74" w14:textId="7679681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3B9D" w14:textId="49E1CCC4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D1E6" w14:textId="31FCCA1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328D" w14:textId="01FBBFE1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9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4ECD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C073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DB8A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0CDB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713E7117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437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AF5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160F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1D6E" w14:textId="35FB8A15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F8F4" w14:textId="7F1A7B5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6302" w14:textId="684A2280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6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30AC" w14:textId="547D5C48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145F" w14:textId="47EC6F7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4AD7" w14:textId="31E20BD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FB23" w14:textId="4EFF440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2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502B" w14:textId="4FC18B0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7562" w14:textId="1207C94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22DE" w14:textId="7855E38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5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7890" w14:textId="74799BA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04F4" w14:textId="4BC2350A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D9E8" w14:textId="0998F38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8E3F" w14:textId="591EB1D4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CF31" w14:textId="2677B31A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6F81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8680" w14:textId="50D56B0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851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11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9FC9" w14:textId="4A0B1E3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12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7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C034" w14:textId="34B9A04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980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04)</w:t>
            </w:r>
          </w:p>
        </w:tc>
      </w:tr>
      <w:tr w:rsidR="00506787" w:rsidRPr="00C4027B" w14:paraId="103E4E58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645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2BC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DC95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0224" w14:textId="45E2987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4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F9E5" w14:textId="160E83C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7F5D" w14:textId="40B25FB5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8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DCF6" w14:textId="36ADB2D5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7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C2D4" w14:textId="6772B59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0359" w14:textId="4F4A10C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7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6058" w14:textId="4377357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4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0948" w14:textId="0B25C80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C58D" w14:textId="230ED59E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AD7B" w14:textId="7466B3DB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3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19CE" w14:textId="0593065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D0AC" w14:textId="4C8E2E4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3258" w14:textId="46A895F8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4E55" w14:textId="5DCAC30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F016" w14:textId="0DED25A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3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7AB2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DE80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9431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DE6A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3A9758C7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4489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08F2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933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C8D6" w14:textId="62CF689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9562" w14:textId="06E38E1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89B3" w14:textId="1F1BC1B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9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5B3E" w14:textId="13B8442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0A60" w14:textId="70875AE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EF34" w14:textId="5C101876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0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47B3" w14:textId="281C2DA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0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8582" w14:textId="3A71502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79C8" w14:textId="321067F8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D848" w14:textId="3AA048A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07EA" w14:textId="4B27381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79F8" w14:textId="5C51DA0E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F065" w14:textId="305C345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093E" w14:textId="54DFFF9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4BFE" w14:textId="4918BB8E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8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1928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CAC2" w14:textId="1B0FD2DA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548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27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22EE" w14:textId="2420189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004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25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F5FB" w14:textId="59EE04B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136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60)</w:t>
            </w:r>
          </w:p>
        </w:tc>
      </w:tr>
      <w:tr w:rsidR="00506787" w:rsidRPr="00C4027B" w14:paraId="716A6370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A5C7" w14:textId="7777777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BB2E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9F2A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E4BA" w14:textId="61E5889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1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7E94" w14:textId="1ECE0D6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A06D" w14:textId="2495B85A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4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32F8" w14:textId="717EB29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8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1581" w14:textId="1DC6DFA6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E5A8" w14:textId="05BC243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7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382C" w14:textId="0D65640E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5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B72B" w14:textId="0D65972D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B586" w14:textId="6B8FF98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CBC5" w14:textId="4D34543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4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023B" w14:textId="119CF374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7E14" w14:textId="0AA25B80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ADCB" w14:textId="48EEC25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0734" w14:textId="2E031FF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5A83" w14:textId="49ED41D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40E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0503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F9CF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8379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06787" w:rsidRPr="00C4027B" w14:paraId="0E50B12C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BF85" w14:textId="77777777" w:rsidR="00506787" w:rsidRPr="00C4027B" w:rsidRDefault="00506787" w:rsidP="00506787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004C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Group 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392E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5DD1" w14:textId="13D2F8B3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0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1F65" w14:textId="74239333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6B4A" w14:textId="5E5814D2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CAA0" w14:textId="02B113F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6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46AC" w14:textId="01CBCE2C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1990" w14:textId="66DE861C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3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846C" w14:textId="44F42FE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6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1EA5" w14:textId="1874693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59B7" w14:textId="0C1EE644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76AF" w14:textId="70C9E339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4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C9B4" w14:textId="616EC008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C5B9" w14:textId="417C87B3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380D" w14:textId="460B7B0D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2FA7" w14:textId="62B7F3A9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E6D8" w14:textId="0C603AAF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C9C2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8AD06C" w14:textId="5950D09F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025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150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6A9AE0" w14:textId="22905B7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323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5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C43C79" w14:textId="35F8213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p = 0.517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η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0.046)</w:t>
            </w:r>
          </w:p>
        </w:tc>
      </w:tr>
      <w:tr w:rsidR="00506787" w:rsidRPr="00303CE1" w14:paraId="0D6F1888" w14:textId="77777777" w:rsidTr="007744F7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95D6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1D11" w14:textId="77777777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E55A" w14:textId="77777777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C6ECE" w14:textId="1ED44C6A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0.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3CF1F" w14:textId="50EFE941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D9C85" w14:textId="3B874F09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0.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A865C" w14:textId="410D6FD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7.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174C8" w14:textId="38416D5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9CBCA" w14:textId="73F9265B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8.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BC187" w14:textId="4C6FB17F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1.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C13EA" w14:textId="4770C62E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4B081" w14:textId="35CAFDA0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15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41D0E" w14:textId="39881CF0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1.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B73E8" w14:textId="74B40747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A729C" w14:textId="10E9CEED" w:rsidR="00506787" w:rsidRPr="00C4027B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2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B90A8" w14:textId="6B435391" w:rsidR="00506787" w:rsidRPr="00C4027B" w:rsidRDefault="00506787" w:rsidP="0050678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-9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94989" w14:textId="21FC688B" w:rsidR="00506787" w:rsidRPr="00C4027B" w:rsidRDefault="00506787" w:rsidP="0050678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6D1B4" w14:textId="767FDADE" w:rsidR="00506787" w:rsidRPr="00382668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027B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C46E" w14:textId="77777777" w:rsidR="00506787" w:rsidRPr="00382668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668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761DE" w14:textId="77777777" w:rsidR="00506787" w:rsidRPr="00382668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23413" w14:textId="77777777" w:rsidR="00506787" w:rsidRPr="00382668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4A01B" w14:textId="77777777" w:rsidR="00506787" w:rsidRPr="00382668" w:rsidRDefault="00506787" w:rsidP="0050678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B36C5ED" w14:textId="77777777" w:rsidR="00303CE1" w:rsidRPr="00966623" w:rsidRDefault="00303CE1" w:rsidP="001872C5">
      <w:pPr>
        <w:widowControl/>
        <w:rPr>
          <w:rFonts w:eastAsia="ＭＳ Ｐゴシック" w:cs="Times New Roman"/>
          <w:color w:val="000000"/>
          <w:kern w:val="0"/>
          <w:sz w:val="16"/>
          <w:szCs w:val="16"/>
          <w14:ligatures w14:val="none"/>
        </w:rPr>
      </w:pPr>
    </w:p>
    <w:sectPr w:rsidR="00303CE1" w:rsidRPr="00966623" w:rsidSect="004B30C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33F1AB" w14:textId="77777777" w:rsidR="00451B68" w:rsidRDefault="00451B68" w:rsidP="005A17C4">
      <w:r>
        <w:separator/>
      </w:r>
    </w:p>
  </w:endnote>
  <w:endnote w:type="continuationSeparator" w:id="0">
    <w:p w14:paraId="16B48A1B" w14:textId="77777777" w:rsidR="00451B68" w:rsidRDefault="00451B68" w:rsidP="005A1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7134CB" w14:textId="77777777" w:rsidR="00451B68" w:rsidRDefault="00451B68" w:rsidP="005A17C4">
      <w:r>
        <w:separator/>
      </w:r>
    </w:p>
  </w:footnote>
  <w:footnote w:type="continuationSeparator" w:id="0">
    <w:p w14:paraId="6F9F9EE3" w14:textId="77777777" w:rsidR="00451B68" w:rsidRDefault="00451B68" w:rsidP="005A1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2C5"/>
    <w:rsid w:val="000F1AF8"/>
    <w:rsid w:val="00125871"/>
    <w:rsid w:val="001322F7"/>
    <w:rsid w:val="001872C5"/>
    <w:rsid w:val="001A738C"/>
    <w:rsid w:val="001C5769"/>
    <w:rsid w:val="001D14F0"/>
    <w:rsid w:val="001D1AB5"/>
    <w:rsid w:val="00250C9D"/>
    <w:rsid w:val="002B4EC9"/>
    <w:rsid w:val="002D7AFA"/>
    <w:rsid w:val="00303CE1"/>
    <w:rsid w:val="00330C5B"/>
    <w:rsid w:val="0033510D"/>
    <w:rsid w:val="00357FEB"/>
    <w:rsid w:val="00382668"/>
    <w:rsid w:val="003B6B35"/>
    <w:rsid w:val="0041405C"/>
    <w:rsid w:val="00431700"/>
    <w:rsid w:val="00451B68"/>
    <w:rsid w:val="00472D60"/>
    <w:rsid w:val="00484E23"/>
    <w:rsid w:val="00497CCE"/>
    <w:rsid w:val="004B30CE"/>
    <w:rsid w:val="00506787"/>
    <w:rsid w:val="005600F0"/>
    <w:rsid w:val="00591028"/>
    <w:rsid w:val="005A17C4"/>
    <w:rsid w:val="005B7F53"/>
    <w:rsid w:val="00610739"/>
    <w:rsid w:val="006169E8"/>
    <w:rsid w:val="006D4932"/>
    <w:rsid w:val="006D5CA4"/>
    <w:rsid w:val="006D768B"/>
    <w:rsid w:val="007333A5"/>
    <w:rsid w:val="007744F7"/>
    <w:rsid w:val="00793DFD"/>
    <w:rsid w:val="00883DB5"/>
    <w:rsid w:val="008B6592"/>
    <w:rsid w:val="008C6215"/>
    <w:rsid w:val="008F3E05"/>
    <w:rsid w:val="008F6A20"/>
    <w:rsid w:val="009109A7"/>
    <w:rsid w:val="00966623"/>
    <w:rsid w:val="009D24A3"/>
    <w:rsid w:val="009E55CE"/>
    <w:rsid w:val="009E6949"/>
    <w:rsid w:val="00A1592D"/>
    <w:rsid w:val="00A30DD5"/>
    <w:rsid w:val="00A4260F"/>
    <w:rsid w:val="00A83A6F"/>
    <w:rsid w:val="00AB4404"/>
    <w:rsid w:val="00AF055C"/>
    <w:rsid w:val="00AF17F8"/>
    <w:rsid w:val="00B003ED"/>
    <w:rsid w:val="00B35F2A"/>
    <w:rsid w:val="00B921B0"/>
    <w:rsid w:val="00B9649B"/>
    <w:rsid w:val="00BE50F5"/>
    <w:rsid w:val="00C150B1"/>
    <w:rsid w:val="00C31479"/>
    <w:rsid w:val="00C32360"/>
    <w:rsid w:val="00C33388"/>
    <w:rsid w:val="00C36466"/>
    <w:rsid w:val="00C4027B"/>
    <w:rsid w:val="00C477F7"/>
    <w:rsid w:val="00C8367D"/>
    <w:rsid w:val="00CA272D"/>
    <w:rsid w:val="00CC1D24"/>
    <w:rsid w:val="00CD134A"/>
    <w:rsid w:val="00CF3939"/>
    <w:rsid w:val="00D33628"/>
    <w:rsid w:val="00D50CC4"/>
    <w:rsid w:val="00DC3440"/>
    <w:rsid w:val="00DC3A55"/>
    <w:rsid w:val="00DF1751"/>
    <w:rsid w:val="00E35C06"/>
    <w:rsid w:val="00E36553"/>
    <w:rsid w:val="00E40BBF"/>
    <w:rsid w:val="00E72832"/>
    <w:rsid w:val="00E769D9"/>
    <w:rsid w:val="00E85DED"/>
    <w:rsid w:val="00EB4410"/>
    <w:rsid w:val="00F22AC0"/>
    <w:rsid w:val="00F24933"/>
    <w:rsid w:val="00F52D7A"/>
    <w:rsid w:val="00FA36CF"/>
    <w:rsid w:val="00FB749A"/>
    <w:rsid w:val="00FE3A07"/>
    <w:rsid w:val="00FF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2D5E70"/>
  <w15:chartTrackingRefBased/>
  <w15:docId w15:val="{33BCDB5E-A879-4D5D-8BA8-7DDE8B577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72C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2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72C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2C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2C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2C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2C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2C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872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872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872C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872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872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872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872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872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872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872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87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72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872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72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872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72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872C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87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872C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872C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A17C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A17C4"/>
  </w:style>
  <w:style w:type="paragraph" w:styleId="ac">
    <w:name w:val="footer"/>
    <w:basedOn w:val="a"/>
    <w:link w:val="ad"/>
    <w:uiPriority w:val="99"/>
    <w:unhideWhenUsed/>
    <w:rsid w:val="005A17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A17C4"/>
  </w:style>
  <w:style w:type="paragraph" w:styleId="ae">
    <w:name w:val="Revision"/>
    <w:hidden/>
    <w:uiPriority w:val="99"/>
    <w:semiHidden/>
    <w:rsid w:val="003B6B35"/>
  </w:style>
  <w:style w:type="character" w:styleId="af">
    <w:name w:val="Hyperlink"/>
    <w:basedOn w:val="a0"/>
    <w:uiPriority w:val="99"/>
    <w:semiHidden/>
    <w:unhideWhenUsed/>
    <w:rsid w:val="00382668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382668"/>
    <w:rPr>
      <w:color w:val="96607D"/>
      <w:u w:val="single"/>
    </w:rPr>
  </w:style>
  <w:style w:type="paragraph" w:customStyle="1" w:styleId="msonormal0">
    <w:name w:val="msonormal"/>
    <w:basedOn w:val="a"/>
    <w:rsid w:val="003826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font0">
    <w:name w:val="font0"/>
    <w:basedOn w:val="a"/>
    <w:rsid w:val="0038266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  <w14:ligatures w14:val="none"/>
    </w:rPr>
  </w:style>
  <w:style w:type="paragraph" w:customStyle="1" w:styleId="font5">
    <w:name w:val="font5"/>
    <w:basedOn w:val="a"/>
    <w:rsid w:val="0038266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38266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38266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  <w14:ligatures w14:val="none"/>
    </w:rPr>
  </w:style>
  <w:style w:type="paragraph" w:customStyle="1" w:styleId="font8">
    <w:name w:val="font8"/>
    <w:basedOn w:val="a"/>
    <w:rsid w:val="0038266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i/>
      <w:iCs/>
      <w:color w:val="000000"/>
      <w:kern w:val="0"/>
      <w:sz w:val="22"/>
      <w14:ligatures w14:val="none"/>
    </w:rPr>
  </w:style>
  <w:style w:type="paragraph" w:customStyle="1" w:styleId="font9">
    <w:name w:val="font9"/>
    <w:basedOn w:val="a"/>
    <w:rsid w:val="0038266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  <w14:ligatures w14:val="none"/>
    </w:rPr>
  </w:style>
  <w:style w:type="paragraph" w:customStyle="1" w:styleId="font10">
    <w:name w:val="font10"/>
    <w:basedOn w:val="a"/>
    <w:rsid w:val="0038266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  <w14:ligatures w14:val="none"/>
    </w:rPr>
  </w:style>
  <w:style w:type="paragraph" w:customStyle="1" w:styleId="xl63">
    <w:name w:val="xl63"/>
    <w:basedOn w:val="a"/>
    <w:rsid w:val="0038266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38266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382668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382668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382668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3826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3826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38266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38266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80">
    <w:name w:val="xl80"/>
    <w:basedOn w:val="a"/>
    <w:rsid w:val="0038266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81">
    <w:name w:val="xl81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82">
    <w:name w:val="xl82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38266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38266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83">
    <w:name w:val="xl83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84">
    <w:name w:val="xl84"/>
    <w:basedOn w:val="a"/>
    <w:rsid w:val="003826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70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橋祥平</dc:creator>
  <cp:keywords/>
  <dc:description/>
  <cp:lastModifiedBy>土橋祥平</cp:lastModifiedBy>
  <cp:revision>2</cp:revision>
  <dcterms:created xsi:type="dcterms:W3CDTF">2024-07-17T08:08:00Z</dcterms:created>
  <dcterms:modified xsi:type="dcterms:W3CDTF">2024-07-17T08:08:00Z</dcterms:modified>
</cp:coreProperties>
</file>